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EB8" w:rsidRPr="00FC14EE" w:rsidRDefault="00FC14EE">
      <w:pPr>
        <w:rPr>
          <w:rFonts w:ascii="Times New Roman" w:hAnsi="Times New Roman" w:cs="Times New Roman"/>
          <w:b/>
          <w:sz w:val="24"/>
          <w:szCs w:val="24"/>
        </w:rPr>
      </w:pPr>
      <w:r w:rsidRPr="00FC14EE">
        <w:rPr>
          <w:rFonts w:ascii="Times New Roman" w:hAnsi="Times New Roman" w:cs="Times New Roman"/>
          <w:b/>
          <w:sz w:val="24"/>
          <w:szCs w:val="24"/>
        </w:rPr>
        <w:t>S</w:t>
      </w:r>
      <w:r w:rsidR="00F11B77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FC1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 xml:space="preserve">. List of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missense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variants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found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our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14EE">
        <w:rPr>
          <w:rFonts w:ascii="Times New Roman" w:hAnsi="Times New Roman" w:cs="Times New Roman"/>
          <w:b/>
          <w:sz w:val="24"/>
          <w:szCs w:val="24"/>
        </w:rPr>
        <w:t>group</w:t>
      </w:r>
      <w:proofErr w:type="spellEnd"/>
      <w:r w:rsidRPr="00FC14EE">
        <w:rPr>
          <w:rFonts w:ascii="Times New Roman" w:hAnsi="Times New Roman" w:cs="Times New Roman"/>
          <w:b/>
          <w:sz w:val="24"/>
          <w:szCs w:val="24"/>
        </w:rPr>
        <w:t>.</w:t>
      </w:r>
      <w:r w:rsidRPr="00E846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697">
        <w:rPr>
          <w:rFonts w:ascii="Times New Roman" w:hAnsi="Times New Roman" w:cs="Times New Roman"/>
          <w:sz w:val="24"/>
          <w:szCs w:val="24"/>
        </w:rPr>
        <w:t>Variants</w:t>
      </w:r>
      <w:proofErr w:type="spellEnd"/>
      <w:r w:rsidRPr="00E846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697">
        <w:rPr>
          <w:rFonts w:ascii="Times New Roman" w:hAnsi="Times New Roman" w:cs="Times New Roman"/>
          <w:sz w:val="24"/>
          <w:szCs w:val="24"/>
        </w:rPr>
        <w:t>annota</w:t>
      </w:r>
      <w:r w:rsidR="00E84697" w:rsidRPr="00E84697">
        <w:rPr>
          <w:rFonts w:ascii="Times New Roman" w:hAnsi="Times New Roman" w:cs="Times New Roman"/>
          <w:sz w:val="24"/>
          <w:szCs w:val="24"/>
        </w:rPr>
        <w:t>t</w:t>
      </w:r>
      <w:r w:rsidRPr="00E84697">
        <w:rPr>
          <w:rFonts w:ascii="Times New Roman" w:hAnsi="Times New Roman" w:cs="Times New Roman"/>
          <w:sz w:val="24"/>
          <w:szCs w:val="24"/>
        </w:rPr>
        <w:t>e</w:t>
      </w:r>
      <w:r w:rsidR="00E84697" w:rsidRPr="00E84697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E84697">
        <w:rPr>
          <w:rFonts w:ascii="Times New Roman" w:hAnsi="Times New Roman" w:cs="Times New Roman"/>
          <w:sz w:val="24"/>
          <w:szCs w:val="24"/>
        </w:rPr>
        <w:t xml:space="preserve"> to </w:t>
      </w:r>
      <w:r w:rsidRPr="00E84697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NM_001267550.2 </w:t>
      </w:r>
      <w:proofErr w:type="spellStart"/>
      <w:r w:rsidRPr="00E84697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ransript</w:t>
      </w:r>
      <w:proofErr w:type="spellEnd"/>
    </w:p>
    <w:tbl>
      <w:tblPr>
        <w:tblW w:w="69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3295"/>
        <w:gridCol w:w="1808"/>
      </w:tblGrid>
      <w:tr w:rsidR="00E84697" w:rsidRPr="00FC14EE" w:rsidTr="00E84697">
        <w:trPr>
          <w:trHeight w:val="345"/>
        </w:trPr>
        <w:tc>
          <w:tcPr>
            <w:tcW w:w="1858" w:type="dxa"/>
            <w:shd w:val="clear" w:color="auto" w:fill="auto"/>
            <w:vAlign w:val="bottom"/>
          </w:tcPr>
          <w:p w:rsidR="00E84697" w:rsidRPr="00FC14EE" w:rsidRDefault="00E84697" w:rsidP="00FD6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Genomic</w:t>
            </w:r>
            <w:proofErr w:type="spellEnd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position</w:t>
            </w:r>
            <w:proofErr w:type="spellEnd"/>
          </w:p>
        </w:tc>
        <w:tc>
          <w:tcPr>
            <w:tcW w:w="3295" w:type="dxa"/>
            <w:shd w:val="clear" w:color="auto" w:fill="auto"/>
            <w:vAlign w:val="bottom"/>
          </w:tcPr>
          <w:p w:rsidR="00E84697" w:rsidRPr="00FC14EE" w:rsidRDefault="00E84697" w:rsidP="00454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l-PL"/>
              </w:rPr>
              <w:t>TTN</w:t>
            </w:r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missense</w:t>
            </w:r>
            <w:proofErr w:type="spellEnd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variants</w:t>
            </w:r>
            <w:proofErr w:type="spellEnd"/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Proband</w:t>
            </w:r>
            <w:proofErr w:type="spellEnd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with TTN </w:t>
            </w:r>
            <w:proofErr w:type="spellStart"/>
            <w:r w:rsidRPr="00FC14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trunc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44633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Ile11190Val/c.33568A&gt;G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93059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Ile6498Leu/c.19492A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2757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27761Leu/c.83281G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7443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ro17238Ser/c.51712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31967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y26298Arg/c.78892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396214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35043His/c.105128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18306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29809Gln/c.89426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2598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28291Cys/c.84871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58059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19626Thr/c.58876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49452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21639Gln/c.64916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95389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n5957His/c.17871A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50046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n10802Lys/c.32404C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52447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Ile21197Val/c.63589A&gt;G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29404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Ile27152Thr/c.81455T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22714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Ser29123Arg/c.87367A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11522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31545Cys/c.94633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*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605212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4250Met/c.12748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*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96554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yr5683Cys/c.17048A&gt;G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00821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Ile13826Thr/c.41477T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01304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hr13717Ile/c.41150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7422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Ser17270Ile/c.51809G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19353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29574His/c.88721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35906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24985Ser/c.74953G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12986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31123Ile/c.93367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605815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ro4049Ser/c.12145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96269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5742Phe/c.17224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397654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34563Ala/c.103688T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01935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u33301Lys/c.99901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3666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u24731Lys/c.74191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59353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10467Ile/c.31399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s</w:t>
            </w:r>
            <w:proofErr w:type="spellEnd"/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*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39777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11534Pro/c.34601T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606403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rp3853Arg/c.11557T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46227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22256Phe/c.66768A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39365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35607Val/c.106820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658229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480Leu/c.1438G&gt;C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hr2:179425177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Ser28561Cys/c.85682C&gt;G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574418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hr9543Ile/c.28628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638579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2439His/c.7316G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392461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ro35798Thr/c.107392C&gt;A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417400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hr30076Met/c.90227C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  <w:tr w:rsidR="00E84697" w:rsidRPr="00FC14EE" w:rsidTr="00E84697">
        <w:trPr>
          <w:trHeight w:val="345"/>
        </w:trPr>
        <w:tc>
          <w:tcPr>
            <w:tcW w:w="1858" w:type="dxa"/>
            <w:vAlign w:val="bottom"/>
          </w:tcPr>
          <w:p w:rsidR="00E84697" w:rsidRPr="00FC14EE" w:rsidRDefault="00E84697" w:rsidP="00FD6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9647706</w:t>
            </w:r>
          </w:p>
        </w:tc>
        <w:tc>
          <w:tcPr>
            <w:tcW w:w="3295" w:type="dxa"/>
            <w:vAlign w:val="bottom"/>
          </w:tcPr>
          <w:p w:rsidR="00E84697" w:rsidRPr="00FC14EE" w:rsidRDefault="00E84697" w:rsidP="00454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C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rp976Leu/c.2927G&gt;T</w:t>
            </w:r>
          </w:p>
        </w:tc>
        <w:tc>
          <w:tcPr>
            <w:tcW w:w="1808" w:type="dxa"/>
            <w:shd w:val="clear" w:color="auto" w:fill="auto"/>
            <w:vAlign w:val="bottom"/>
            <w:hideMark/>
          </w:tcPr>
          <w:p w:rsidR="00E84697" w:rsidRPr="00FC14EE" w:rsidRDefault="00E84697" w:rsidP="00FC1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</w:tr>
    </w:tbl>
    <w:p w:rsidR="00FC14EE" w:rsidRPr="00FC14EE" w:rsidRDefault="00FC14EE">
      <w:pPr>
        <w:rPr>
          <w:rFonts w:ascii="Times New Roman" w:hAnsi="Times New Roman" w:cs="Times New Roman"/>
          <w:sz w:val="24"/>
          <w:szCs w:val="24"/>
        </w:rPr>
      </w:pPr>
    </w:p>
    <w:sectPr w:rsidR="00FC14EE" w:rsidRPr="00FC1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EE"/>
    <w:rsid w:val="004E1AD9"/>
    <w:rsid w:val="00D1365A"/>
    <w:rsid w:val="00DC7086"/>
    <w:rsid w:val="00E84697"/>
    <w:rsid w:val="00F11B77"/>
    <w:rsid w:val="00FC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5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4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Kardiologii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ranaszczyk</dc:creator>
  <cp:lastModifiedBy>Maria Franaszczyk</cp:lastModifiedBy>
  <cp:revision>3</cp:revision>
  <dcterms:created xsi:type="dcterms:W3CDTF">2016-07-08T10:35:00Z</dcterms:created>
  <dcterms:modified xsi:type="dcterms:W3CDTF">2016-07-08T15:34:00Z</dcterms:modified>
</cp:coreProperties>
</file>